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82DCF" w14:textId="77777777" w:rsidR="00137041" w:rsidRPr="00885A18" w:rsidRDefault="00137041" w:rsidP="00137041">
      <w:pPr>
        <w:widowControl/>
        <w:jc w:val="center"/>
        <w:rPr>
          <w:rFonts w:ascii="Times New Roman" w:hAnsi="Times New Roman" w:cs="Times New Roman"/>
          <w:b/>
          <w:bCs/>
        </w:rPr>
      </w:pPr>
      <w:r w:rsidRPr="00885A18">
        <w:rPr>
          <w:rFonts w:ascii="Times New Roman" w:hAnsi="Times New Roman" w:cs="Times New Roman"/>
          <w:b/>
          <w:bCs/>
        </w:rPr>
        <w:t>Supplementary</w:t>
      </w:r>
      <w:r w:rsidRPr="00885A18">
        <w:rPr>
          <w:rFonts w:ascii="Times New Roman" w:hAnsi="Times New Roman" w:cs="Times New Roman" w:hint="eastAsia"/>
          <w:b/>
          <w:bCs/>
        </w:rPr>
        <w:t xml:space="preserve"> Table 1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B73DDC">
        <w:rPr>
          <w:rFonts w:ascii="Times New Roman" w:hAnsi="Times New Roman" w:cs="Times New Roman" w:hint="eastAsia"/>
          <w:b/>
          <w:bCs/>
        </w:rPr>
        <w:t xml:space="preserve">Correlation between </w:t>
      </w:r>
      <w:r>
        <w:rPr>
          <w:rFonts w:ascii="Times New Roman" w:hAnsi="Times New Roman" w:cs="Times New Roman" w:hint="eastAsia"/>
          <w:b/>
          <w:bCs/>
        </w:rPr>
        <w:t>ARRB2</w:t>
      </w:r>
      <w:r w:rsidRPr="00B73DDC">
        <w:rPr>
          <w:rFonts w:ascii="Times New Roman" w:hAnsi="Times New Roman" w:cs="Times New Roman" w:hint="eastAsia"/>
          <w:b/>
          <w:bCs/>
        </w:rPr>
        <w:t xml:space="preserve"> expression and clinicopathologic characteristics of ICC patients</w:t>
      </w:r>
    </w:p>
    <w:tbl>
      <w:tblPr>
        <w:tblW w:w="9216" w:type="dxa"/>
        <w:tblInd w:w="-447" w:type="dxa"/>
        <w:tblLook w:val="04A0" w:firstRow="1" w:lastRow="0" w:firstColumn="1" w:lastColumn="0" w:noHBand="0" w:noVBand="1"/>
      </w:tblPr>
      <w:tblGrid>
        <w:gridCol w:w="1800"/>
        <w:gridCol w:w="851"/>
        <w:gridCol w:w="469"/>
        <w:gridCol w:w="993"/>
        <w:gridCol w:w="708"/>
        <w:gridCol w:w="284"/>
        <w:gridCol w:w="444"/>
        <w:gridCol w:w="973"/>
        <w:gridCol w:w="709"/>
        <w:gridCol w:w="284"/>
        <w:gridCol w:w="462"/>
        <w:gridCol w:w="530"/>
        <w:gridCol w:w="709"/>
      </w:tblGrid>
      <w:tr w:rsidR="00137041" w:rsidRPr="00321B61" w14:paraId="09D7A4AB" w14:textId="77777777" w:rsidTr="00760FA3">
        <w:trPr>
          <w:trHeight w:val="300"/>
        </w:trPr>
        <w:tc>
          <w:tcPr>
            <w:tcW w:w="18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52202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Characteristics 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7B29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ses (%)</w:t>
            </w:r>
          </w:p>
        </w:tc>
        <w:tc>
          <w:tcPr>
            <w:tcW w:w="217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FBA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nivariate analysi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12F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200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ultivariate analysi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1F5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075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RRB2 expression level</w:t>
            </w:r>
          </w:p>
        </w:tc>
      </w:tr>
      <w:tr w:rsidR="00137041" w:rsidRPr="00321B61" w14:paraId="0A213F4B" w14:textId="77777777" w:rsidTr="00760FA3">
        <w:trPr>
          <w:trHeight w:val="312"/>
        </w:trPr>
        <w:tc>
          <w:tcPr>
            <w:tcW w:w="18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D4D95D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A382D3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C1C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R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C32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95% CI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F95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321B6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97B5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CA90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R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DE3F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95% CI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E38F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321B6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403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215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22F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ED43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321B6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value</w:t>
            </w:r>
          </w:p>
        </w:tc>
      </w:tr>
      <w:tr w:rsidR="00137041" w:rsidRPr="00321B61" w14:paraId="696B1F15" w14:textId="77777777" w:rsidTr="00760FA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E1E2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otal Cas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797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 (100.00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8B7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1C8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AF7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82E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EE5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826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957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F35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3DA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C1C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F3E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534F63DD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5DBE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1831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E54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51C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94—2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14F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9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C00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3E2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894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904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C65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044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762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AC3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0.010 </w:t>
            </w:r>
          </w:p>
        </w:tc>
      </w:tr>
      <w:tr w:rsidR="00137041" w:rsidRPr="00321B61" w14:paraId="4CEA60B7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03BB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ECB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 (35.71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ACE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0EF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C24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B4E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CCD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6CE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01F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BE0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5BB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BD2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093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1E594F74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2F4F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D9F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 (64.29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D02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A38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956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CFE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C21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9E1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3CE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646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C8F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4D0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EB7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77547292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E337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ge (yea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9929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8E1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CEA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62—1.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51C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5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5EE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E06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804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C16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E99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9AD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46A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797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32 </w:t>
            </w:r>
          </w:p>
        </w:tc>
      </w:tr>
      <w:tr w:rsidR="00137041" w:rsidRPr="00321B61" w14:paraId="75F89AE8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33C9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A3D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 (41.84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AE9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C80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661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56A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2E2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D1D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699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C38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FD4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16D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F65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504FE46D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A9AB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gt;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FAD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 (58.1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A4E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195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51D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44C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400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C79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12D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CA2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3B0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D8E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D91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653CB94C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15B9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Bs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11CD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DD2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3E5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02—2.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530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0.04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92C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D42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6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8E1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49—4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217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0.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368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113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56F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9EA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72 </w:t>
            </w:r>
          </w:p>
        </w:tc>
      </w:tr>
      <w:tr w:rsidR="00137041" w:rsidRPr="00321B61" w14:paraId="13C166EF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803C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5FA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 (63.2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6C0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F52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CF7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745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A1C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D89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BA0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4A1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CF7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EF8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E0D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58BF4A46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9598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DFF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 (36.7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77A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C7C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929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129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974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2F2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BE4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FB0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7B4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726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3C1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1408AC7E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578A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athologi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297E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90E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D3D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01—2.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B41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0.04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3C1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EE6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9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100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10—3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A72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0.02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F36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BD9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3D7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2EF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55 </w:t>
            </w:r>
          </w:p>
        </w:tc>
      </w:tr>
      <w:tr w:rsidR="00137041" w:rsidRPr="00321B61" w14:paraId="54910A24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288E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w-grade (well/moderatel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8DB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 (65.31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FC1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00E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C7C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150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916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BAF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A02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6BB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FF2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83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758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2F3E8813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E21D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igh-grade (poorly/undifferentiate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66F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 (34.69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42A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3B6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F17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F11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F1D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B43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B0E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D72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AED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519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C6E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7E0EF88F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19EC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EA (μg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1E1D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454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BF3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87—2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147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6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32D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234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155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37D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657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F2A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E74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572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65 </w:t>
            </w:r>
          </w:p>
        </w:tc>
      </w:tr>
      <w:tr w:rsidR="00137041" w:rsidRPr="00321B61" w14:paraId="63E05DAA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8927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&lt;=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52B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 (71.4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17F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445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7C7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16B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1B3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DC8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09A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26B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E1E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FC9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0F3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237A2E98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400B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&gt;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A51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 (28.5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149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7EE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526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AFA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68A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6CB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A25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E46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4CD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8C8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E85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10AB8852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40A8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-199 (U/m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32CB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4D5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FA4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36—3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DF9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0.00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6CD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4A8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8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FAA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52—5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DE4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0.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652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449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09E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D3D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45 </w:t>
            </w:r>
          </w:p>
        </w:tc>
      </w:tr>
      <w:tr w:rsidR="00137041" w:rsidRPr="00321B61" w14:paraId="5B16B3B5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6185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&lt;=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F9D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 (27.5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4B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ABC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46C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93A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A42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B1D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F24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371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FD6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E05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533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3C471D27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0637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&gt;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2F3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 (72.4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420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7DC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0B7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BBB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E2A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CB1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B6D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C68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E4B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23F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5CC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7CD828A9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395D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-125 (U/m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503F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41D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0E2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92—2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C73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1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4DF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7E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302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215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998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018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83C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7D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44 </w:t>
            </w:r>
          </w:p>
        </w:tc>
      </w:tr>
      <w:tr w:rsidR="00137041" w:rsidRPr="00321B61" w14:paraId="68B509FF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CA84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&lt;=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EBD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 (66.3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7DC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094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A5A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DE5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E9F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059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448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C9C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B04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725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C98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50EFA077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6045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&gt;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E85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 (33.6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4BE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542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526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517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976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1B6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98E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EF9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88F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310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272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573F9716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CFE6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BIL (μ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55CA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F8C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C92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50—4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DB7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C0A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22B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1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260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39—3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0E9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0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C99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8C2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85A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E8F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59 </w:t>
            </w:r>
          </w:p>
        </w:tc>
      </w:tr>
      <w:tr w:rsidR="00137041" w:rsidRPr="00321B61" w14:paraId="68AF877E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FFC8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ED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 (69.39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AAA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450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C84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E76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FB1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5C5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B41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C62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A00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647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0CD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7E171279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E27D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gt;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969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 (30.61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467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501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952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598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370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32A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11F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A83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E8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891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263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355B431F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ADE2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BIL (μ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8FBF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414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A8D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51—3.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551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248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F19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7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FD7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71—4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612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2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BB0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0B2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9F5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09F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69 </w:t>
            </w:r>
          </w:p>
        </w:tc>
      </w:tr>
      <w:tr w:rsidR="00137041" w:rsidRPr="00321B61" w14:paraId="749F52C1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BAD5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243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 (61.22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491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B04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559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213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B86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4D9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AC4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3D7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1E9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E28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B82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13947504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999F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gt;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330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 (38.78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FA8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808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AE6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A7A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590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892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AA0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E15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26F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78B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2FB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34091979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DA84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umor Num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DF68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706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D35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77—2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85F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6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4AA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9E9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4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BEC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08—5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B91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0.03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C1E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970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E44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FBE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91 </w:t>
            </w:r>
          </w:p>
        </w:tc>
      </w:tr>
      <w:tr w:rsidR="00137041" w:rsidRPr="00321B61" w14:paraId="175D86CF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0C26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ing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FBC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 (75.51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B3D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830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F05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1DA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E29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A0E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CD4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22D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442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732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EF8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32BE70BF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6878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ultipl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96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 (24.49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D13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A99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C19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F55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519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B89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5AB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B46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C28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F56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94D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11E9FA66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2B66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umor Size (c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C3FE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BC3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6F9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57—1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B2D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2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2BD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5D4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1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5C2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56—2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816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5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52B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16F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99D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532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10 </w:t>
            </w:r>
          </w:p>
        </w:tc>
      </w:tr>
      <w:tr w:rsidR="00137041" w:rsidRPr="00321B61" w14:paraId="227EBA6E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D3A0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=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804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 (48.98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3E3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D21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B8B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387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0E3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DCB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B51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149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E24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C0E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A62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65069C94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DCA2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gt;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286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 (51.02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443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1C4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17F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78E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3B9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119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84A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E5D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0CC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F32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1C5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2AB39075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C058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scular inva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BCFF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1F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181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08—2.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51F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0.02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7D9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1CA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930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96—4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1A8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6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D82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317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19C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39E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60 </w:t>
            </w:r>
          </w:p>
        </w:tc>
      </w:tr>
      <w:tr w:rsidR="00137041" w:rsidRPr="00321B61" w14:paraId="3FA9C1EB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ADFF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F32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 (53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8E4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4BA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651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D1A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242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B06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0B8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F98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EA6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CE3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6CA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4960500A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3540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Ye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D32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 (46.94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94F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C5C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B76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3FF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B42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482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DFA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0CC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9CA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11C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BCB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6AA174E7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5E03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umor thromb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4C6A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689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E3F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08—2.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621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593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375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224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48—2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B1D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5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BB0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D68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BA1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AAA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92 </w:t>
            </w:r>
          </w:p>
        </w:tc>
      </w:tr>
      <w:tr w:rsidR="00137041" w:rsidRPr="00321B61" w14:paraId="2B444FB7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BBC0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9BE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 (76.5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B18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9CF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D7A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B0F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5C9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6EB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FB6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DDC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185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C82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22C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5B765BE4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D906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Ye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A83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 (23.4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917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02A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AA7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A97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560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102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9E4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2DB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6F9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F6F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164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62AD3E69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2473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atellite nodu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3BD4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E4A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635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79—2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9CF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6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495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06B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9DF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27—1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519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5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C1C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27D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71A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CCC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0.007 </w:t>
            </w:r>
          </w:p>
        </w:tc>
      </w:tr>
      <w:tr w:rsidR="00137041" w:rsidRPr="00321B61" w14:paraId="387EE050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3FBA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868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 (81.6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DF9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183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D67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97A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8D8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716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2B7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9D7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D12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974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A8A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20C949C6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1CE6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Ye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9A7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 (18.3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AB4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EF9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8F2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0C9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67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3FD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C83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A6C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982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0B4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670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7E6753BD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E1B5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ymphatic metasta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C01D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C67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AA5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74—4.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565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60A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D0D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1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B0B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52—2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D91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9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DA5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2D4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B5F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8EE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0.022 </w:t>
            </w:r>
          </w:p>
        </w:tc>
      </w:tr>
      <w:tr w:rsidR="00137041" w:rsidRPr="00321B61" w14:paraId="5CDB624E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45B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N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EA1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 (67.3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ADC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5AB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443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107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127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829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407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D12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44B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1D3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713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4F1C0F94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2DB0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B39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 (32.6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B55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E23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CA4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AFE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33F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A54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DD3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A98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264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DB3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DFB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0F96DED3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8A45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NM-Stage (AJCC)</w:t>
            </w:r>
            <w:r w:rsidRPr="00CC4A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22F4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B2B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4A0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10A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E66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FFE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845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FE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8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992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BF1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940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71C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0.012 </w:t>
            </w:r>
          </w:p>
        </w:tc>
      </w:tr>
      <w:tr w:rsidR="00137041" w:rsidRPr="00321B61" w14:paraId="596714DB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FDF9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I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119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 (21.4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FF4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4C0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C76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4A4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9F8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671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AD6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61E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81D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59D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730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2DCAB30B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07AC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43D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 (15.31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D68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1A5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3E6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960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CB7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FD3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7CF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53A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A09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6FD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3A6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7B4F8639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86FC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512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 (16.3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3CA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AE2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2C4B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36C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472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8AF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6C7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F9C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03A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801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160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3F0BE68B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3E01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8B9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 (14.28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413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17D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094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3D9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9E4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BEA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B58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EF7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FE7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678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998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34124FA2" w14:textId="77777777" w:rsidTr="00760FA3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45ED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705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 (32.6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5C6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33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DA25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6CA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E06A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209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2CA2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1784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2CE6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367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54F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37041" w:rsidRPr="00321B61" w14:paraId="06EA23E5" w14:textId="77777777" w:rsidTr="00760FA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5C887" w14:textId="77777777" w:rsidR="00137041" w:rsidRPr="00321B61" w:rsidRDefault="00137041" w:rsidP="00760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I</w:t>
            </w: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C </w:t>
            </w: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core (ARRB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AC93F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74670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5F448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15—1.3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92D7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24117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E9C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24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0F3CD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.15—1.3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DE41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C5B33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38979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DA78C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6F5E" w14:textId="77777777" w:rsidR="00137041" w:rsidRPr="00321B61" w:rsidRDefault="00137041" w:rsidP="00760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21B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</w:tr>
    </w:tbl>
    <w:p w14:paraId="5F6FCB40" w14:textId="77777777" w:rsidR="00137041" w:rsidRPr="008529CB" w:rsidRDefault="00137041" w:rsidP="00137041">
      <w:pPr>
        <w:rPr>
          <w:rFonts w:ascii="Times New Roman" w:hAnsi="Times New Roman" w:cs="Times New Roman"/>
          <w:sz w:val="13"/>
          <w:szCs w:val="13"/>
        </w:rPr>
      </w:pPr>
      <w:r w:rsidRPr="008529CB">
        <w:rPr>
          <w:rFonts w:ascii="Times New Roman" w:hAnsi="Times New Roman" w:cs="Times New Roman" w:hint="eastAsia"/>
          <w:sz w:val="13"/>
          <w:szCs w:val="13"/>
        </w:rPr>
        <w:t>HR, hazard ratio; CI, confidence interval; TNM, tumor node metastasis; H-score, Immunohistochemistry staining score; NA, Not Applicable.</w:t>
      </w:r>
    </w:p>
    <w:p w14:paraId="5ED545E4" w14:textId="77777777" w:rsidR="00137041" w:rsidRPr="008529CB" w:rsidRDefault="00137041" w:rsidP="00137041">
      <w:pPr>
        <w:rPr>
          <w:rFonts w:ascii="Times New Roman" w:hAnsi="Times New Roman" w:cs="Times New Roman"/>
          <w:sz w:val="13"/>
          <w:szCs w:val="13"/>
        </w:rPr>
      </w:pPr>
      <w:r w:rsidRPr="008529CB">
        <w:rPr>
          <w:rFonts w:ascii="Times New Roman" w:hAnsi="Times New Roman" w:cs="Times New Roman" w:hint="eastAsia"/>
          <w:sz w:val="13"/>
          <w:szCs w:val="13"/>
          <w:vertAlign w:val="superscript"/>
        </w:rPr>
        <w:t xml:space="preserve">a </w:t>
      </w:r>
      <w:r w:rsidRPr="008529CB">
        <w:rPr>
          <w:rFonts w:ascii="Times New Roman" w:hAnsi="Times New Roman" w:cs="Times New Roman" w:hint="eastAsia"/>
          <w:sz w:val="13"/>
          <w:szCs w:val="13"/>
        </w:rPr>
        <w:t>American Joint Committee on Cancer (AJCC), patients were staged in accordance with the 8th Edition of the AJCC Cancer</w:t>
      </w:r>
      <w:r w:rsidRPr="008529CB">
        <w:rPr>
          <w:rFonts w:ascii="Times New Roman" w:hAnsi="Times New Roman" w:cs="Times New Roman" w:hint="eastAsia"/>
          <w:sz w:val="13"/>
          <w:szCs w:val="13"/>
        </w:rPr>
        <w:t>’</w:t>
      </w:r>
      <w:r w:rsidRPr="008529CB">
        <w:rPr>
          <w:rFonts w:ascii="Times New Roman" w:hAnsi="Times New Roman" w:cs="Times New Roman" w:hint="eastAsia"/>
          <w:sz w:val="13"/>
          <w:szCs w:val="13"/>
        </w:rPr>
        <w:t>s TNM Classification.</w:t>
      </w:r>
    </w:p>
    <w:p w14:paraId="36E72E65" w14:textId="77777777" w:rsidR="00137041" w:rsidRPr="008529CB" w:rsidRDefault="00137041" w:rsidP="00137041">
      <w:pPr>
        <w:rPr>
          <w:rFonts w:ascii="Times New Roman" w:hAnsi="Times New Roman" w:cs="Times New Roman"/>
          <w:sz w:val="13"/>
          <w:szCs w:val="13"/>
        </w:rPr>
      </w:pPr>
      <w:r w:rsidRPr="008529CB">
        <w:rPr>
          <w:rFonts w:ascii="Times New Roman" w:hAnsi="Times New Roman" w:cs="Times New Roman" w:hint="eastAsia"/>
          <w:sz w:val="13"/>
          <w:szCs w:val="13"/>
        </w:rPr>
        <w:t>The bold values indicate statistically significant differences (</w:t>
      </w:r>
      <w:r w:rsidRPr="008529CB">
        <w:rPr>
          <w:rFonts w:ascii="Times New Roman" w:hAnsi="Times New Roman" w:cs="Times New Roman" w:hint="eastAsia"/>
          <w:i/>
          <w:iCs/>
          <w:sz w:val="13"/>
          <w:szCs w:val="13"/>
        </w:rPr>
        <w:t>P</w:t>
      </w:r>
      <w:r w:rsidRPr="008529CB">
        <w:rPr>
          <w:rFonts w:ascii="Times New Roman" w:hAnsi="Times New Roman" w:cs="Times New Roman" w:hint="eastAsia"/>
          <w:sz w:val="13"/>
          <w:szCs w:val="13"/>
        </w:rPr>
        <w:t xml:space="preserve"> &lt; 0.05)</w:t>
      </w:r>
    </w:p>
    <w:p w14:paraId="69AC54F7" w14:textId="77777777" w:rsidR="00034C64" w:rsidRDefault="00034C64">
      <w:pPr>
        <w:rPr>
          <w:rFonts w:hint="eastAsia"/>
        </w:rPr>
      </w:pPr>
    </w:p>
    <w:sectPr w:rsidR="00034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50949A" w14:textId="77777777" w:rsidR="004914DA" w:rsidRDefault="004914DA" w:rsidP="00137041">
      <w:pPr>
        <w:rPr>
          <w:rFonts w:hint="eastAsia"/>
        </w:rPr>
      </w:pPr>
      <w:r>
        <w:separator/>
      </w:r>
    </w:p>
  </w:endnote>
  <w:endnote w:type="continuationSeparator" w:id="0">
    <w:p w14:paraId="3171C9C7" w14:textId="77777777" w:rsidR="004914DA" w:rsidRDefault="004914DA" w:rsidP="001370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C5C5CD" w14:textId="77777777" w:rsidR="004914DA" w:rsidRDefault="004914DA" w:rsidP="00137041">
      <w:pPr>
        <w:rPr>
          <w:rFonts w:hint="eastAsia"/>
        </w:rPr>
      </w:pPr>
      <w:r>
        <w:separator/>
      </w:r>
    </w:p>
  </w:footnote>
  <w:footnote w:type="continuationSeparator" w:id="0">
    <w:p w14:paraId="133DE92C" w14:textId="77777777" w:rsidR="004914DA" w:rsidRDefault="004914DA" w:rsidP="001370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77D"/>
    <w:rsid w:val="00034C64"/>
    <w:rsid w:val="00126945"/>
    <w:rsid w:val="00137041"/>
    <w:rsid w:val="0018504B"/>
    <w:rsid w:val="001D0264"/>
    <w:rsid w:val="003458CF"/>
    <w:rsid w:val="0044477D"/>
    <w:rsid w:val="004914DA"/>
    <w:rsid w:val="0069722B"/>
    <w:rsid w:val="00711ED2"/>
    <w:rsid w:val="00EA7863"/>
    <w:rsid w:val="00EF00F3"/>
    <w:rsid w:val="00F2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9678D66-01B2-4A1E-AAE4-5CF4122F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04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47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47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47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47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47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47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47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47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47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47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4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4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47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47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47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47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47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47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47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4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47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47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47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47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47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47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4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47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47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70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70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7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70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琦 陈</dc:creator>
  <cp:keywords/>
  <dc:description/>
  <cp:lastModifiedBy>浩琦 陈</cp:lastModifiedBy>
  <cp:revision>2</cp:revision>
  <dcterms:created xsi:type="dcterms:W3CDTF">2025-02-17T08:26:00Z</dcterms:created>
  <dcterms:modified xsi:type="dcterms:W3CDTF">2025-02-17T08:26:00Z</dcterms:modified>
</cp:coreProperties>
</file>